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59E" w:rsidRPr="00723416" w:rsidRDefault="00723416">
      <w:pPr>
        <w:rPr>
          <w:rFonts w:ascii="Times New Roman" w:hAnsi="Times New Roman" w:cs="Times New Roman"/>
          <w:sz w:val="24"/>
          <w:szCs w:val="24"/>
        </w:rPr>
      </w:pPr>
      <w:r w:rsidRPr="00723416">
        <w:rPr>
          <w:rFonts w:ascii="Times New Roman" w:hAnsi="Times New Roman" w:cs="Times New Roman"/>
          <w:sz w:val="24"/>
          <w:szCs w:val="24"/>
        </w:rPr>
        <w:t xml:space="preserve">S1 </w:t>
      </w:r>
      <w:r w:rsidR="00F33E17">
        <w:rPr>
          <w:rFonts w:ascii="Times New Roman" w:hAnsi="Times New Roman" w:cs="Times New Roman"/>
          <w:sz w:val="24"/>
          <w:szCs w:val="24"/>
        </w:rPr>
        <w:t xml:space="preserve">Table: </w:t>
      </w:r>
      <w:r w:rsidR="007F6CA3" w:rsidRPr="00723416">
        <w:rPr>
          <w:rFonts w:ascii="Times New Roman" w:hAnsi="Times New Roman" w:cs="Times New Roman"/>
          <w:sz w:val="24"/>
          <w:szCs w:val="24"/>
        </w:rPr>
        <w:t>COREQ Checkl</w:t>
      </w:r>
      <w:bookmarkStart w:id="0" w:name="_GoBack"/>
      <w:bookmarkEnd w:id="0"/>
      <w:r w:rsidR="007F6CA3" w:rsidRPr="00723416">
        <w:rPr>
          <w:rFonts w:ascii="Times New Roman" w:hAnsi="Times New Roman" w:cs="Times New Roman"/>
          <w:sz w:val="24"/>
          <w:szCs w:val="24"/>
        </w:rPr>
        <w:t>ist</w:t>
      </w:r>
      <w:r w:rsidR="00F33E17">
        <w:rPr>
          <w:rFonts w:ascii="Times New Roman" w:hAnsi="Times New Roman" w:cs="Times New Roman"/>
          <w:sz w:val="24"/>
          <w:szCs w:val="24"/>
        </w:rPr>
        <w:t xml:space="preserve"> for structural drivers and factors for HIV epidemic in rural Uganda</w:t>
      </w:r>
    </w:p>
    <w:tbl>
      <w:tblPr>
        <w:tblW w:w="0" w:type="auto"/>
        <w:tblCellSpacing w:w="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2790"/>
        <w:gridCol w:w="5670"/>
        <w:gridCol w:w="1845"/>
      </w:tblGrid>
      <w:tr w:rsidR="007F6CA3" w:rsidRPr="007F6CA3" w:rsidTr="007F6CA3">
        <w:trPr>
          <w:tblHeader/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uide questions/description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Personal Characteristics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r/facilitator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hich author/s conducted the interview or focus group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, DA, FT supported by 10 RA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Credentials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ere the researcher's credentials? </w:t>
            </w:r>
            <w:r w:rsidRPr="007F6C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g. PhD, MD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, PhD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3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ir occupation at the time of the study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l Officer, Evaluation officer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4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Gender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as the researcher male or female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and Female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5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 and training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hat experience or training did the researcher have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duate degrees in research training, 10 years 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 with participants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6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 established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as a relationship established prior to study commencement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7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knowledge of the interviewer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hat did the participants know about the researcher? e</w:t>
            </w:r>
            <w:r w:rsidRPr="007F6C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g. personal goals, reasons for doing the research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or interaction through program activiti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8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er characteristics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characteristics were reported about the interviewer/facilitator? e.g. </w:t>
            </w:r>
            <w:r w:rsidRPr="007F6C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as, assumptions, reasons and interests in the research topic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ning and background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Theoretical framework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ical orientation and Theory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r w:rsidRPr="007F6C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g. grounded theory, discourse analysis, ethnography, phenomenology, content analysis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matic analysi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selection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0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Sampling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Pr="007F6C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g. purposive, convenience, consecutive, snowball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enience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1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Method of approach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How were participants approached? e</w:t>
            </w:r>
            <w:r w:rsidRPr="007F6C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g. face-to-face, telephone, mail, email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e to face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2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articipants were in the study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FGDs about 8 to 12 members each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3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Non-participation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eople refused to participate or dropped out? Reasons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Setting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4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Setting of data collection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here was the data collected? e</w:t>
            </w:r>
            <w:r w:rsidRPr="007F6C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g. home, clinic, workplace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 place, community hall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5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non-participants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as anyone else present besides the participants and researchers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6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sample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r w:rsidRPr="007F6C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g. demographic data, date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ata collection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7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guide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ere questions, prompts, guides provided by the authors? Was it pilot tested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8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Repeat interviews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ere repeat interviews carried out? If yes, how many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19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Audio/visual recording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id the research use audio or visual recording to collect the data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dio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0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Field notes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field notes made during and/or after the interview 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 focus group? </w:t>
            </w:r>
          </w:p>
        </w:tc>
        <w:tc>
          <w:tcPr>
            <w:tcW w:w="1800" w:type="dxa"/>
          </w:tcPr>
          <w:p w:rsidR="007F6CA3" w:rsidRPr="007F6CA3" w:rsidRDefault="00EB07BF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uration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duration of the interviews or focus group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 hour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2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ata saturation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as data saturation discussed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3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s returned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ere transcripts returned to participants for comment and/or correction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234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ata analysis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4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ata coders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data coders coded the data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5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the coding tree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id authors provide a description of the coding tree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6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erivation of themes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ere themes identified in advance or derived from the data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7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Software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hat software, if applicable, was used to manage the data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8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checking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id participants provide feedback on the findings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Reporting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29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Quotations presented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</w:t>
            </w:r>
            <w:r w:rsidRPr="007F6C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g. participant number</w:t>
            </w: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30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Data and findings consistent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consistency between the data presented and the findings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31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Clarity of major themes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Were major themes clearly presented in the findings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F6CA3" w:rsidRPr="007F6CA3" w:rsidTr="007F6CA3">
        <w:trPr>
          <w:tblCellSpacing w:w="15" w:type="dxa"/>
        </w:trPr>
        <w:tc>
          <w:tcPr>
            <w:tcW w:w="270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32. </w:t>
            </w:r>
          </w:p>
        </w:tc>
        <w:tc>
          <w:tcPr>
            <w:tcW w:w="276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Clarity of minor themes </w:t>
            </w:r>
          </w:p>
        </w:tc>
        <w:tc>
          <w:tcPr>
            <w:tcW w:w="5640" w:type="dxa"/>
            <w:vAlign w:val="center"/>
            <w:hideMark/>
          </w:tcPr>
          <w:p w:rsidR="007F6CA3" w:rsidRPr="007F6CA3" w:rsidRDefault="007F6CA3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CA3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description of diverse cases or discussion of minor themes? </w:t>
            </w:r>
          </w:p>
        </w:tc>
        <w:tc>
          <w:tcPr>
            <w:tcW w:w="1800" w:type="dxa"/>
          </w:tcPr>
          <w:p w:rsidR="007F6CA3" w:rsidRPr="007F6CA3" w:rsidRDefault="00BD0D29" w:rsidP="007F6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7F6CA3" w:rsidRDefault="007F6CA3"/>
    <w:sectPr w:rsidR="007F6CA3" w:rsidSect="007F6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CA3"/>
    <w:rsid w:val="00723416"/>
    <w:rsid w:val="007F6CA3"/>
    <w:rsid w:val="00842A33"/>
    <w:rsid w:val="00AD359E"/>
    <w:rsid w:val="00BD0D29"/>
    <w:rsid w:val="00EB07BF"/>
    <w:rsid w:val="00F33E17"/>
    <w:rsid w:val="00F7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6CA3"/>
    <w:rPr>
      <w:b/>
      <w:bCs/>
    </w:rPr>
  </w:style>
  <w:style w:type="character" w:styleId="Emphasis">
    <w:name w:val="Emphasis"/>
    <w:basedOn w:val="DefaultParagraphFont"/>
    <w:uiPriority w:val="20"/>
    <w:qFormat/>
    <w:rsid w:val="007F6CA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6CA3"/>
    <w:rPr>
      <w:b/>
      <w:bCs/>
    </w:rPr>
  </w:style>
  <w:style w:type="character" w:styleId="Emphasis">
    <w:name w:val="Emphasis"/>
    <w:basedOn w:val="DefaultParagraphFont"/>
    <w:uiPriority w:val="20"/>
    <w:qFormat/>
    <w:rsid w:val="007F6C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8T11:49:00Z</dcterms:created>
  <dcterms:modified xsi:type="dcterms:W3CDTF">2019-10-28T11:49:00Z</dcterms:modified>
</cp:coreProperties>
</file>